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C682E" w14:textId="77432899" w:rsidR="002743F2" w:rsidRPr="009D05FB" w:rsidRDefault="009D05FB" w:rsidP="009D05FB">
      <w:pPr>
        <w:snapToGrid w:val="0"/>
        <w:spacing w:line="360" w:lineRule="auto"/>
        <w:rPr>
          <w:rFonts w:ascii="Times New Roman" w:hAnsi="Times New Roman" w:cs="Times New Roman"/>
          <w:b/>
        </w:rPr>
      </w:pPr>
      <w:bookmarkStart w:id="0" w:name="_Toc509266767"/>
      <w:r>
        <w:rPr>
          <w:rFonts w:ascii="Times New Roman" w:hAnsi="Times New Roman" w:cs="Times New Roman"/>
          <w:b/>
        </w:rPr>
        <w:t>Multimedia Appendix 1.</w:t>
      </w:r>
      <w:r w:rsidR="00F76909" w:rsidRPr="009D05FB">
        <w:rPr>
          <w:rFonts w:ascii="Times New Roman" w:hAnsi="Times New Roman" w:cs="Times New Roman"/>
          <w:b/>
        </w:rPr>
        <w:t xml:space="preserve"> </w:t>
      </w:r>
      <w:r w:rsidR="002743F2" w:rsidRPr="009D05FB">
        <w:rPr>
          <w:rFonts w:ascii="Times New Roman" w:hAnsi="Times New Roman" w:cs="Times New Roman"/>
          <w:bCs/>
        </w:rPr>
        <w:t>Characteristics of the interviewees for the needs assessment phase (semistructured interviews)</w:t>
      </w:r>
      <w:r w:rsidR="00F76909" w:rsidRPr="009D05FB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276"/>
      </w:tblGrid>
      <w:tr w:rsidR="00C22896" w:rsidRPr="009D05FB" w14:paraId="62A9B4F8" w14:textId="77777777" w:rsidTr="009D05FB">
        <w:tc>
          <w:tcPr>
            <w:tcW w:w="0" w:type="auto"/>
          </w:tcPr>
          <w:p w14:paraId="7DB438DE" w14:textId="552D5060" w:rsidR="00C22896" w:rsidRPr="009D05FB" w:rsidRDefault="00D34CCF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5F6A878" w14:textId="12A484A8" w:rsidR="00C22896" w:rsidRPr="009D05FB" w:rsidRDefault="00BD28B3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19</w:t>
            </w:r>
          </w:p>
        </w:tc>
      </w:tr>
      <w:tr w:rsidR="00D34CCF" w:rsidRPr="009D05FB" w14:paraId="3A011946" w14:textId="77777777" w:rsidTr="009D05FB">
        <w:tc>
          <w:tcPr>
            <w:tcW w:w="0" w:type="auto"/>
          </w:tcPr>
          <w:p w14:paraId="239082D6" w14:textId="5573FD3E" w:rsidR="00D34CCF" w:rsidRPr="009D05FB" w:rsidRDefault="00D34CCF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Median (min, max) age:</w:t>
            </w:r>
          </w:p>
        </w:tc>
        <w:tc>
          <w:tcPr>
            <w:tcW w:w="0" w:type="auto"/>
          </w:tcPr>
          <w:p w14:paraId="79F7FF11" w14:textId="778AFF88" w:rsidR="00D34CCF" w:rsidRPr="009D05FB" w:rsidRDefault="00437938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43 (22, 61)</w:t>
            </w:r>
          </w:p>
        </w:tc>
      </w:tr>
      <w:tr w:rsidR="00D34CCF" w:rsidRPr="009D05FB" w14:paraId="313984AE" w14:textId="77777777" w:rsidTr="009D05FB">
        <w:tc>
          <w:tcPr>
            <w:tcW w:w="0" w:type="auto"/>
          </w:tcPr>
          <w:p w14:paraId="5733740F" w14:textId="6C61365B" w:rsidR="00D34CCF" w:rsidRPr="009D05FB" w:rsidRDefault="00D34CCF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Male</w:t>
            </w:r>
            <w:r w:rsidR="008460C1" w:rsidRPr="009D05FB">
              <w:rPr>
                <w:rFonts w:ascii="Times New Roman" w:hAnsi="Times New Roman" w:cs="Times New Roman"/>
              </w:rPr>
              <w:t>, n</w:t>
            </w:r>
            <w:r w:rsidRPr="009D05FB">
              <w:rPr>
                <w:rFonts w:ascii="Times New Roman" w:hAnsi="Times New Roman" w:cs="Times New Roman"/>
              </w:rPr>
              <w:t xml:space="preserve"> </w:t>
            </w:r>
            <w:r w:rsidR="00160D39" w:rsidRPr="009D05F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6BF85749" w14:textId="366868C9" w:rsidR="00D34CCF" w:rsidRPr="009D05FB" w:rsidRDefault="00E82CAF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13 (68%)</w:t>
            </w:r>
          </w:p>
        </w:tc>
      </w:tr>
      <w:tr w:rsidR="00D34CCF" w:rsidRPr="009D05FB" w14:paraId="4F31750B" w14:textId="77777777" w:rsidTr="009D05FB">
        <w:tc>
          <w:tcPr>
            <w:tcW w:w="0" w:type="auto"/>
          </w:tcPr>
          <w:p w14:paraId="06A3D61D" w14:textId="5E88ADFA" w:rsidR="00D34CCF" w:rsidRPr="009D05FB" w:rsidRDefault="00160D39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Role</w:t>
            </w:r>
            <w:r w:rsidR="009806F4" w:rsidRPr="009D05FB">
              <w:rPr>
                <w:rFonts w:ascii="Times New Roman" w:hAnsi="Times New Roman" w:cs="Times New Roman"/>
              </w:rPr>
              <w:t>, n</w:t>
            </w:r>
            <w:r w:rsidR="00E82CAF" w:rsidRPr="009D05F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5659D446" w14:textId="77777777" w:rsidR="00D34CCF" w:rsidRPr="009D05FB" w:rsidRDefault="00D34CCF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4CCF" w:rsidRPr="009D05FB" w14:paraId="55DCB1B3" w14:textId="77777777" w:rsidTr="009D05FB">
        <w:tc>
          <w:tcPr>
            <w:tcW w:w="0" w:type="auto"/>
          </w:tcPr>
          <w:p w14:paraId="37640B40" w14:textId="0EBD2DF9" w:rsidR="00D34CCF" w:rsidRPr="009D05FB" w:rsidRDefault="00160D39" w:rsidP="009D05FB">
            <w:pPr>
              <w:snapToGrid w:val="0"/>
              <w:spacing w:line="360" w:lineRule="auto"/>
              <w:ind w:left="153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PROBE investigator</w:t>
            </w:r>
          </w:p>
        </w:tc>
        <w:tc>
          <w:tcPr>
            <w:tcW w:w="0" w:type="auto"/>
          </w:tcPr>
          <w:p w14:paraId="14107171" w14:textId="28211F64" w:rsidR="00D34CCF" w:rsidRPr="009D05FB" w:rsidRDefault="006B6BEB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10</w:t>
            </w:r>
          </w:p>
        </w:tc>
      </w:tr>
      <w:tr w:rsidR="00D34CCF" w:rsidRPr="009D05FB" w14:paraId="4C88371E" w14:textId="77777777" w:rsidTr="009D05FB">
        <w:tc>
          <w:tcPr>
            <w:tcW w:w="0" w:type="auto"/>
          </w:tcPr>
          <w:p w14:paraId="0E99FBF8" w14:textId="5B7C0575" w:rsidR="00D34CCF" w:rsidRPr="009D05FB" w:rsidRDefault="003A49D6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ind w:left="153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Person with hemophilia</w:t>
            </w:r>
          </w:p>
        </w:tc>
        <w:tc>
          <w:tcPr>
            <w:tcW w:w="0" w:type="auto"/>
          </w:tcPr>
          <w:p w14:paraId="446407B3" w14:textId="03E1B1D3" w:rsidR="00D34CCF" w:rsidRPr="009D05FB" w:rsidRDefault="00830D15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6</w:t>
            </w:r>
          </w:p>
        </w:tc>
      </w:tr>
      <w:tr w:rsidR="00135C39" w:rsidRPr="009D05FB" w14:paraId="4ED5E12A" w14:textId="77777777" w:rsidTr="009D05FB">
        <w:tc>
          <w:tcPr>
            <w:tcW w:w="0" w:type="auto"/>
          </w:tcPr>
          <w:p w14:paraId="5F57E8B7" w14:textId="18D517CF" w:rsidR="00135C39" w:rsidRPr="009D05FB" w:rsidRDefault="00135C39" w:rsidP="009D05FB">
            <w:pPr>
              <w:snapToGrid w:val="0"/>
              <w:spacing w:line="360" w:lineRule="auto"/>
              <w:ind w:left="153"/>
              <w:rPr>
                <w:rFonts w:ascii="Times New Roman" w:hAnsi="Times New Roman" w:cs="Times New Roman"/>
              </w:rPr>
            </w:pPr>
            <w:proofErr w:type="spellStart"/>
            <w:r w:rsidRPr="009D05FB">
              <w:rPr>
                <w:rFonts w:ascii="Times New Roman" w:hAnsi="Times New Roman" w:cs="Times New Roman"/>
              </w:rPr>
              <w:t>Hemophlia</w:t>
            </w:r>
            <w:proofErr w:type="spellEnd"/>
            <w:r w:rsidRPr="009D05FB">
              <w:rPr>
                <w:rFonts w:ascii="Times New Roman" w:hAnsi="Times New Roman" w:cs="Times New Roman"/>
              </w:rPr>
              <w:t xml:space="preserve"> treater</w:t>
            </w:r>
          </w:p>
        </w:tc>
        <w:tc>
          <w:tcPr>
            <w:tcW w:w="0" w:type="auto"/>
          </w:tcPr>
          <w:p w14:paraId="4A8797C3" w14:textId="046F971D" w:rsidR="00135C39" w:rsidRPr="009D05FB" w:rsidRDefault="00830D15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4</w:t>
            </w:r>
          </w:p>
        </w:tc>
      </w:tr>
      <w:tr w:rsidR="00D34CCF" w:rsidRPr="009D05FB" w14:paraId="137AA0E9" w14:textId="77777777" w:rsidTr="009D05FB">
        <w:tc>
          <w:tcPr>
            <w:tcW w:w="0" w:type="auto"/>
          </w:tcPr>
          <w:p w14:paraId="20B7529E" w14:textId="49A34C39" w:rsidR="00D34CCF" w:rsidRPr="009D05FB" w:rsidRDefault="003A49D6" w:rsidP="009D05FB">
            <w:pPr>
              <w:snapToGrid w:val="0"/>
              <w:spacing w:line="360" w:lineRule="auto"/>
              <w:ind w:left="153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0" w:type="auto"/>
          </w:tcPr>
          <w:p w14:paraId="33E92D46" w14:textId="71445BA9" w:rsidR="00D34CCF" w:rsidRPr="009D05FB" w:rsidRDefault="000D21A5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9</w:t>
            </w:r>
          </w:p>
        </w:tc>
      </w:tr>
      <w:tr w:rsidR="00D34CCF" w:rsidRPr="009D05FB" w14:paraId="720B5B61" w14:textId="77777777" w:rsidTr="009D05FB">
        <w:tc>
          <w:tcPr>
            <w:tcW w:w="0" w:type="auto"/>
          </w:tcPr>
          <w:p w14:paraId="627BD340" w14:textId="20B869D6" w:rsidR="00D34CCF" w:rsidRPr="009D05FB" w:rsidRDefault="003A49D6" w:rsidP="009D05FB">
            <w:pPr>
              <w:snapToGrid w:val="0"/>
              <w:spacing w:line="360" w:lineRule="auto"/>
              <w:ind w:left="153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Sponsor</w:t>
            </w:r>
            <w:r w:rsidR="00135746" w:rsidRPr="009D05FB">
              <w:rPr>
                <w:rFonts w:ascii="Times New Roman" w:hAnsi="Times New Roman" w:cs="Times New Roman"/>
              </w:rPr>
              <w:t xml:space="preserve"> representative</w:t>
            </w:r>
          </w:p>
        </w:tc>
        <w:tc>
          <w:tcPr>
            <w:tcW w:w="0" w:type="auto"/>
          </w:tcPr>
          <w:p w14:paraId="43641877" w14:textId="667D4D2A" w:rsidR="00D34CCF" w:rsidRPr="009D05FB" w:rsidRDefault="000D21A5" w:rsidP="009D05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D05FB">
              <w:rPr>
                <w:rFonts w:ascii="Times New Roman" w:hAnsi="Times New Roman" w:cs="Times New Roman"/>
              </w:rPr>
              <w:t>2</w:t>
            </w:r>
          </w:p>
        </w:tc>
      </w:tr>
    </w:tbl>
    <w:p w14:paraId="5594B398" w14:textId="131CA744" w:rsidR="00C22896" w:rsidRPr="009D05FB" w:rsidRDefault="00E82CAF" w:rsidP="009D05FB">
      <w:pPr>
        <w:snapToGrid w:val="0"/>
        <w:spacing w:line="360" w:lineRule="auto"/>
        <w:rPr>
          <w:rFonts w:ascii="Times New Roman" w:hAnsi="Times New Roman" w:cs="Times New Roman"/>
        </w:rPr>
      </w:pPr>
      <w:r w:rsidRPr="009D05FB">
        <w:rPr>
          <w:rFonts w:ascii="Times New Roman" w:hAnsi="Times New Roman" w:cs="Times New Roman"/>
        </w:rPr>
        <w:t>*one person could belong to more than one category</w:t>
      </w:r>
    </w:p>
    <w:p w14:paraId="0CCB9EA8" w14:textId="6B87820D" w:rsidR="00BD0CFA" w:rsidRPr="009D05FB" w:rsidRDefault="002743F2" w:rsidP="009D05FB">
      <w:pPr>
        <w:snapToGrid w:val="0"/>
        <w:spacing w:line="360" w:lineRule="auto"/>
        <w:rPr>
          <w:rFonts w:ascii="Times New Roman" w:hAnsi="Times New Roman" w:cs="Times New Roman"/>
        </w:rPr>
      </w:pPr>
      <w:r w:rsidRPr="009D05FB">
        <w:rPr>
          <w:rFonts w:ascii="Times New Roman" w:hAnsi="Times New Roman" w:cs="Times New Roman"/>
        </w:rPr>
        <w:t>structured interviews with a convenience sample of front-end and back-end users, including relevant stakeholders. Back-end users: the PROBE investigators (n = 10), hemophilia treaters (2), representatives of the sponsors (2), researchers(9). Front user: people with hemophilia (5). The interviewees were based in Canada, Ireland, Italy, Switzerland, and the United States of America.</w:t>
      </w:r>
      <w:bookmarkEnd w:id="0"/>
    </w:p>
    <w:p w14:paraId="7FE97FFF" w14:textId="631E0FD9" w:rsidR="00D65828" w:rsidRPr="009D05FB" w:rsidRDefault="00D65828" w:rsidP="009D05FB">
      <w:pPr>
        <w:snapToGrid w:val="0"/>
        <w:spacing w:line="360" w:lineRule="auto"/>
        <w:rPr>
          <w:rFonts w:ascii="Times New Roman" w:hAnsi="Times New Roman" w:cs="Times New Roman"/>
        </w:rPr>
      </w:pPr>
    </w:p>
    <w:sectPr w:rsidR="00D65828" w:rsidRPr="009D05FB" w:rsidSect="007052B5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6A87A" w14:textId="77777777" w:rsidR="00763594" w:rsidRDefault="00763594">
      <w:pPr>
        <w:spacing w:line="240" w:lineRule="auto"/>
      </w:pPr>
      <w:r>
        <w:separator/>
      </w:r>
    </w:p>
  </w:endnote>
  <w:endnote w:type="continuationSeparator" w:id="0">
    <w:p w14:paraId="6F3C6616" w14:textId="77777777" w:rsidR="00763594" w:rsidRDefault="007635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8A8DCA" w14:textId="77777777" w:rsidR="00763594" w:rsidRDefault="00763594">
      <w:pPr>
        <w:spacing w:line="240" w:lineRule="auto"/>
      </w:pPr>
      <w:r>
        <w:separator/>
      </w:r>
    </w:p>
  </w:footnote>
  <w:footnote w:type="continuationSeparator" w:id="0">
    <w:p w14:paraId="30E20CE1" w14:textId="77777777" w:rsidR="00763594" w:rsidRDefault="007635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7BF5F" w14:textId="573FF39A" w:rsidR="00D65828" w:rsidRPr="00E13299" w:rsidRDefault="00D65828" w:rsidP="00E13299">
    <w:pPr>
      <w:pStyle w:val="Header"/>
      <w:jc w:val="center"/>
      <w:rPr>
        <w:b/>
        <w:bCs/>
        <w:sz w:val="36"/>
        <w:szCs w:val="3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A447E"/>
    <w:multiLevelType w:val="multilevel"/>
    <w:tmpl w:val="97EA6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0633B"/>
    <w:multiLevelType w:val="multilevel"/>
    <w:tmpl w:val="2EFE4D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54BC"/>
    <w:multiLevelType w:val="multilevel"/>
    <w:tmpl w:val="D6E82A78"/>
    <w:lvl w:ilvl="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4FA1149"/>
    <w:multiLevelType w:val="multilevel"/>
    <w:tmpl w:val="A8683E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9443BD"/>
    <w:multiLevelType w:val="multilevel"/>
    <w:tmpl w:val="EC7CD6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E160B0C"/>
    <w:multiLevelType w:val="hybridMultilevel"/>
    <w:tmpl w:val="195C3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363FB"/>
    <w:multiLevelType w:val="multilevel"/>
    <w:tmpl w:val="D338A77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REQ-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lvlText w:val="UC-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1B04064"/>
    <w:multiLevelType w:val="multilevel"/>
    <w:tmpl w:val="E4CE71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C1525"/>
    <w:multiLevelType w:val="multilevel"/>
    <w:tmpl w:val="A58C71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9E583D"/>
    <w:multiLevelType w:val="multilevel"/>
    <w:tmpl w:val="E3EC6D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8662518"/>
    <w:multiLevelType w:val="multilevel"/>
    <w:tmpl w:val="630C51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B7C23B5"/>
    <w:multiLevelType w:val="multilevel"/>
    <w:tmpl w:val="3D1A66CE"/>
    <w:lvl w:ilvl="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71F01BE"/>
    <w:multiLevelType w:val="multilevel"/>
    <w:tmpl w:val="1E12F3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2C7BA4"/>
    <w:multiLevelType w:val="multilevel"/>
    <w:tmpl w:val="26BAF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7E12EF7"/>
    <w:multiLevelType w:val="multilevel"/>
    <w:tmpl w:val="027000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CA61DE8"/>
    <w:multiLevelType w:val="multilevel"/>
    <w:tmpl w:val="2E0275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CA4E8D"/>
    <w:multiLevelType w:val="multilevel"/>
    <w:tmpl w:val="59EC43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12640BA"/>
    <w:multiLevelType w:val="hybridMultilevel"/>
    <w:tmpl w:val="C1B02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F3FE2"/>
    <w:multiLevelType w:val="multilevel"/>
    <w:tmpl w:val="0FC200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E14E29"/>
    <w:multiLevelType w:val="multilevel"/>
    <w:tmpl w:val="7CAA1DB6"/>
    <w:lvl w:ilvl="0">
      <w:start w:val="1"/>
      <w:numFmt w:val="decimal"/>
      <w:lvlText w:val="%1."/>
      <w:lvlJc w:val="left"/>
      <w:pPr>
        <w:ind w:left="774" w:hanging="359"/>
      </w:pPr>
    </w:lvl>
    <w:lvl w:ilvl="1">
      <w:start w:val="1"/>
      <w:numFmt w:val="lowerLetter"/>
      <w:lvlText w:val="%2)"/>
      <w:lvlJc w:val="left"/>
      <w:pPr>
        <w:ind w:left="1494" w:hanging="360"/>
      </w:pPr>
    </w:lvl>
    <w:lvl w:ilvl="2">
      <w:start w:val="1"/>
      <w:numFmt w:val="lowerRoman"/>
      <w:lvlText w:val="%3."/>
      <w:lvlJc w:val="right"/>
      <w:pPr>
        <w:ind w:left="2214" w:hanging="180"/>
      </w:pPr>
    </w:lvl>
    <w:lvl w:ilvl="3">
      <w:start w:val="1"/>
      <w:numFmt w:val="decimal"/>
      <w:lvlText w:val="%4."/>
      <w:lvlJc w:val="left"/>
      <w:pPr>
        <w:ind w:left="2934" w:hanging="360"/>
      </w:pPr>
    </w:lvl>
    <w:lvl w:ilvl="4">
      <w:start w:val="1"/>
      <w:numFmt w:val="lowerLetter"/>
      <w:lvlText w:val="%5."/>
      <w:lvlJc w:val="left"/>
      <w:pPr>
        <w:ind w:left="3654" w:hanging="360"/>
      </w:pPr>
    </w:lvl>
    <w:lvl w:ilvl="5">
      <w:start w:val="1"/>
      <w:numFmt w:val="lowerRoman"/>
      <w:lvlText w:val="%6."/>
      <w:lvlJc w:val="right"/>
      <w:pPr>
        <w:ind w:left="4374" w:hanging="180"/>
      </w:pPr>
    </w:lvl>
    <w:lvl w:ilvl="6">
      <w:start w:val="1"/>
      <w:numFmt w:val="decimal"/>
      <w:lvlText w:val="%7."/>
      <w:lvlJc w:val="left"/>
      <w:pPr>
        <w:ind w:left="5094" w:hanging="360"/>
      </w:pPr>
    </w:lvl>
    <w:lvl w:ilvl="7">
      <w:start w:val="1"/>
      <w:numFmt w:val="lowerLetter"/>
      <w:lvlText w:val="%8."/>
      <w:lvlJc w:val="left"/>
      <w:pPr>
        <w:ind w:left="5814" w:hanging="360"/>
      </w:pPr>
    </w:lvl>
    <w:lvl w:ilvl="8">
      <w:start w:val="1"/>
      <w:numFmt w:val="lowerRoman"/>
      <w:lvlText w:val="%9."/>
      <w:lvlJc w:val="right"/>
      <w:pPr>
        <w:ind w:left="6534" w:hanging="180"/>
      </w:pPr>
    </w:lvl>
  </w:abstractNum>
  <w:abstractNum w:abstractNumId="20" w15:restartNumberingAfterBreak="0">
    <w:nsid w:val="3FA31238"/>
    <w:multiLevelType w:val="multilevel"/>
    <w:tmpl w:val="673E357A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3FDC1ECE"/>
    <w:multiLevelType w:val="multilevel"/>
    <w:tmpl w:val="D91467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0484CD7"/>
    <w:multiLevelType w:val="multilevel"/>
    <w:tmpl w:val="362C974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05A0A1A"/>
    <w:multiLevelType w:val="multilevel"/>
    <w:tmpl w:val="724073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2667C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6B31639"/>
    <w:multiLevelType w:val="multilevel"/>
    <w:tmpl w:val="5A8AEC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4B065DA2"/>
    <w:multiLevelType w:val="multilevel"/>
    <w:tmpl w:val="D3088B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076BAA"/>
    <w:multiLevelType w:val="hybridMultilevel"/>
    <w:tmpl w:val="73A88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D94F69"/>
    <w:multiLevelType w:val="multilevel"/>
    <w:tmpl w:val="7D2EB0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BC0BD0"/>
    <w:multiLevelType w:val="multilevel"/>
    <w:tmpl w:val="AA761F3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511303EB"/>
    <w:multiLevelType w:val="multilevel"/>
    <w:tmpl w:val="DA5A6FA2"/>
    <w:lvl w:ilvl="0">
      <w:start w:val="1"/>
      <w:numFmt w:val="decimal"/>
      <w:lvlText w:val="%1."/>
      <w:lvlJc w:val="left"/>
      <w:pPr>
        <w:ind w:left="774" w:hanging="359"/>
      </w:pPr>
    </w:lvl>
    <w:lvl w:ilvl="1">
      <w:start w:val="1"/>
      <w:numFmt w:val="lowerLetter"/>
      <w:lvlText w:val="%2."/>
      <w:lvlJc w:val="left"/>
      <w:pPr>
        <w:ind w:left="1494" w:hanging="360"/>
      </w:pPr>
    </w:lvl>
    <w:lvl w:ilvl="2">
      <w:start w:val="1"/>
      <w:numFmt w:val="lowerRoman"/>
      <w:lvlText w:val="%3."/>
      <w:lvlJc w:val="right"/>
      <w:pPr>
        <w:ind w:left="2214" w:hanging="180"/>
      </w:pPr>
    </w:lvl>
    <w:lvl w:ilvl="3">
      <w:start w:val="1"/>
      <w:numFmt w:val="decimal"/>
      <w:lvlText w:val="%4."/>
      <w:lvlJc w:val="left"/>
      <w:pPr>
        <w:ind w:left="2934" w:hanging="360"/>
      </w:pPr>
    </w:lvl>
    <w:lvl w:ilvl="4">
      <w:start w:val="1"/>
      <w:numFmt w:val="lowerLetter"/>
      <w:lvlText w:val="%5."/>
      <w:lvlJc w:val="left"/>
      <w:pPr>
        <w:ind w:left="3654" w:hanging="360"/>
      </w:pPr>
    </w:lvl>
    <w:lvl w:ilvl="5">
      <w:start w:val="1"/>
      <w:numFmt w:val="lowerRoman"/>
      <w:lvlText w:val="%6."/>
      <w:lvlJc w:val="right"/>
      <w:pPr>
        <w:ind w:left="4374" w:hanging="180"/>
      </w:pPr>
    </w:lvl>
    <w:lvl w:ilvl="6">
      <w:start w:val="1"/>
      <w:numFmt w:val="decimal"/>
      <w:lvlText w:val="%7."/>
      <w:lvlJc w:val="left"/>
      <w:pPr>
        <w:ind w:left="5094" w:hanging="360"/>
      </w:pPr>
    </w:lvl>
    <w:lvl w:ilvl="7">
      <w:start w:val="1"/>
      <w:numFmt w:val="lowerLetter"/>
      <w:lvlText w:val="%8."/>
      <w:lvlJc w:val="left"/>
      <w:pPr>
        <w:ind w:left="5814" w:hanging="360"/>
      </w:pPr>
    </w:lvl>
    <w:lvl w:ilvl="8">
      <w:start w:val="1"/>
      <w:numFmt w:val="lowerRoman"/>
      <w:lvlText w:val="%9."/>
      <w:lvlJc w:val="right"/>
      <w:pPr>
        <w:ind w:left="6534" w:hanging="180"/>
      </w:pPr>
    </w:lvl>
  </w:abstractNum>
  <w:abstractNum w:abstractNumId="31" w15:restartNumberingAfterBreak="0">
    <w:nsid w:val="53BE78BA"/>
    <w:multiLevelType w:val="hybridMultilevel"/>
    <w:tmpl w:val="94AC2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472CF1"/>
    <w:multiLevelType w:val="multilevel"/>
    <w:tmpl w:val="9AEE110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91E286F"/>
    <w:multiLevelType w:val="multilevel"/>
    <w:tmpl w:val="E55476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948F5"/>
    <w:multiLevelType w:val="multilevel"/>
    <w:tmpl w:val="41F272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5D821B2E"/>
    <w:multiLevelType w:val="multilevel"/>
    <w:tmpl w:val="B5B09E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E140204"/>
    <w:multiLevelType w:val="multilevel"/>
    <w:tmpl w:val="E43C92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2851B4"/>
    <w:multiLevelType w:val="multilevel"/>
    <w:tmpl w:val="7D023CC8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70F6C2D"/>
    <w:multiLevelType w:val="multilevel"/>
    <w:tmpl w:val="835A90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89B522C"/>
    <w:multiLevelType w:val="multilevel"/>
    <w:tmpl w:val="6826E40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68F9561E"/>
    <w:multiLevelType w:val="multilevel"/>
    <w:tmpl w:val="214EFE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447817"/>
    <w:multiLevelType w:val="multilevel"/>
    <w:tmpl w:val="C3CAC8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D2E83"/>
    <w:multiLevelType w:val="hybridMultilevel"/>
    <w:tmpl w:val="7E063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C883AA3"/>
    <w:multiLevelType w:val="multilevel"/>
    <w:tmpl w:val="6EF2D2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"/>
  </w:num>
  <w:num w:numId="3">
    <w:abstractNumId w:val="35"/>
  </w:num>
  <w:num w:numId="4">
    <w:abstractNumId w:val="29"/>
  </w:num>
  <w:num w:numId="5">
    <w:abstractNumId w:val="39"/>
  </w:num>
  <w:num w:numId="6">
    <w:abstractNumId w:val="32"/>
  </w:num>
  <w:num w:numId="7">
    <w:abstractNumId w:val="21"/>
  </w:num>
  <w:num w:numId="8">
    <w:abstractNumId w:val="22"/>
  </w:num>
  <w:num w:numId="9">
    <w:abstractNumId w:val="26"/>
  </w:num>
  <w:num w:numId="10">
    <w:abstractNumId w:val="11"/>
  </w:num>
  <w:num w:numId="11">
    <w:abstractNumId w:val="13"/>
  </w:num>
  <w:num w:numId="12">
    <w:abstractNumId w:val="28"/>
  </w:num>
  <w:num w:numId="13">
    <w:abstractNumId w:val="23"/>
  </w:num>
  <w:num w:numId="14">
    <w:abstractNumId w:val="24"/>
  </w:num>
  <w:num w:numId="15">
    <w:abstractNumId w:val="16"/>
  </w:num>
  <w:num w:numId="16">
    <w:abstractNumId w:val="37"/>
  </w:num>
  <w:num w:numId="17">
    <w:abstractNumId w:val="9"/>
  </w:num>
  <w:num w:numId="18">
    <w:abstractNumId w:val="25"/>
  </w:num>
  <w:num w:numId="19">
    <w:abstractNumId w:val="3"/>
  </w:num>
  <w:num w:numId="20">
    <w:abstractNumId w:val="36"/>
  </w:num>
  <w:num w:numId="21">
    <w:abstractNumId w:val="12"/>
  </w:num>
  <w:num w:numId="22">
    <w:abstractNumId w:val="0"/>
  </w:num>
  <w:num w:numId="23">
    <w:abstractNumId w:val="14"/>
  </w:num>
  <w:num w:numId="24">
    <w:abstractNumId w:val="40"/>
  </w:num>
  <w:num w:numId="25">
    <w:abstractNumId w:val="41"/>
  </w:num>
  <w:num w:numId="26">
    <w:abstractNumId w:val="34"/>
  </w:num>
  <w:num w:numId="27">
    <w:abstractNumId w:val="33"/>
  </w:num>
  <w:num w:numId="28">
    <w:abstractNumId w:val="19"/>
  </w:num>
  <w:num w:numId="29">
    <w:abstractNumId w:val="15"/>
  </w:num>
  <w:num w:numId="30">
    <w:abstractNumId w:val="10"/>
  </w:num>
  <w:num w:numId="31">
    <w:abstractNumId w:val="18"/>
  </w:num>
  <w:num w:numId="32">
    <w:abstractNumId w:val="7"/>
  </w:num>
  <w:num w:numId="33">
    <w:abstractNumId w:val="4"/>
  </w:num>
  <w:num w:numId="34">
    <w:abstractNumId w:val="6"/>
  </w:num>
  <w:num w:numId="35">
    <w:abstractNumId w:val="1"/>
  </w:num>
  <w:num w:numId="36">
    <w:abstractNumId w:val="43"/>
  </w:num>
  <w:num w:numId="37">
    <w:abstractNumId w:val="38"/>
  </w:num>
  <w:num w:numId="38">
    <w:abstractNumId w:val="30"/>
  </w:num>
  <w:num w:numId="39">
    <w:abstractNumId w:val="8"/>
  </w:num>
  <w:num w:numId="40">
    <w:abstractNumId w:val="27"/>
  </w:num>
  <w:num w:numId="41">
    <w:abstractNumId w:val="5"/>
  </w:num>
  <w:num w:numId="42">
    <w:abstractNumId w:val="17"/>
  </w:num>
  <w:num w:numId="43">
    <w:abstractNumId w:val="31"/>
  </w:num>
  <w:num w:numId="44">
    <w:abstractNumId w:val="42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5dpwrvfrwasezer552rdat2rrerrpt905&quot;&gt;Hemophilia&lt;record-ids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/record-ids&gt;&lt;/item&gt;&lt;/Libraries&gt;"/>
  </w:docVars>
  <w:rsids>
    <w:rsidRoot w:val="006143C9"/>
    <w:rsid w:val="000111BE"/>
    <w:rsid w:val="00043EAB"/>
    <w:rsid w:val="00052AA3"/>
    <w:rsid w:val="00057CE2"/>
    <w:rsid w:val="000711FF"/>
    <w:rsid w:val="000B4976"/>
    <w:rsid w:val="000D21A5"/>
    <w:rsid w:val="000D3258"/>
    <w:rsid w:val="000F4111"/>
    <w:rsid w:val="000F54B7"/>
    <w:rsid w:val="00117E22"/>
    <w:rsid w:val="00135746"/>
    <w:rsid w:val="00135C39"/>
    <w:rsid w:val="00141A04"/>
    <w:rsid w:val="001541B6"/>
    <w:rsid w:val="00160D39"/>
    <w:rsid w:val="00170D71"/>
    <w:rsid w:val="00171218"/>
    <w:rsid w:val="001759CA"/>
    <w:rsid w:val="001B1D8F"/>
    <w:rsid w:val="001D1305"/>
    <w:rsid w:val="001F6BAA"/>
    <w:rsid w:val="00204639"/>
    <w:rsid w:val="0021741E"/>
    <w:rsid w:val="00227CA5"/>
    <w:rsid w:val="002672D9"/>
    <w:rsid w:val="002743F2"/>
    <w:rsid w:val="00276ADE"/>
    <w:rsid w:val="002A6C25"/>
    <w:rsid w:val="002D58A9"/>
    <w:rsid w:val="00356069"/>
    <w:rsid w:val="00370A06"/>
    <w:rsid w:val="003A080D"/>
    <w:rsid w:val="003A3DF8"/>
    <w:rsid w:val="003A49D6"/>
    <w:rsid w:val="003C7EC5"/>
    <w:rsid w:val="003D327C"/>
    <w:rsid w:val="003E5CA4"/>
    <w:rsid w:val="003E7ABA"/>
    <w:rsid w:val="0041082A"/>
    <w:rsid w:val="00415232"/>
    <w:rsid w:val="00437938"/>
    <w:rsid w:val="0044345B"/>
    <w:rsid w:val="00450D50"/>
    <w:rsid w:val="0045455E"/>
    <w:rsid w:val="004554C8"/>
    <w:rsid w:val="00462A19"/>
    <w:rsid w:val="00472EAD"/>
    <w:rsid w:val="00481F3A"/>
    <w:rsid w:val="004A5A55"/>
    <w:rsid w:val="004B534A"/>
    <w:rsid w:val="004C1F55"/>
    <w:rsid w:val="004D1D34"/>
    <w:rsid w:val="004D3B25"/>
    <w:rsid w:val="00522165"/>
    <w:rsid w:val="005553C6"/>
    <w:rsid w:val="00564B83"/>
    <w:rsid w:val="005679CE"/>
    <w:rsid w:val="005816A2"/>
    <w:rsid w:val="00590087"/>
    <w:rsid w:val="00592140"/>
    <w:rsid w:val="00596556"/>
    <w:rsid w:val="005A75AB"/>
    <w:rsid w:val="005B020D"/>
    <w:rsid w:val="005B656E"/>
    <w:rsid w:val="005C6C3D"/>
    <w:rsid w:val="006143C9"/>
    <w:rsid w:val="00630546"/>
    <w:rsid w:val="00631928"/>
    <w:rsid w:val="00646C2F"/>
    <w:rsid w:val="006741E0"/>
    <w:rsid w:val="006759CE"/>
    <w:rsid w:val="00676870"/>
    <w:rsid w:val="006951F4"/>
    <w:rsid w:val="006B6BEB"/>
    <w:rsid w:val="006D4021"/>
    <w:rsid w:val="006D70B1"/>
    <w:rsid w:val="00702C53"/>
    <w:rsid w:val="0070425B"/>
    <w:rsid w:val="007052B5"/>
    <w:rsid w:val="00721748"/>
    <w:rsid w:val="00724791"/>
    <w:rsid w:val="0073195E"/>
    <w:rsid w:val="007460CD"/>
    <w:rsid w:val="007568DB"/>
    <w:rsid w:val="00763594"/>
    <w:rsid w:val="00771716"/>
    <w:rsid w:val="007A6AE6"/>
    <w:rsid w:val="007D001B"/>
    <w:rsid w:val="007D44F3"/>
    <w:rsid w:val="007E5F70"/>
    <w:rsid w:val="007F6CF0"/>
    <w:rsid w:val="0080494E"/>
    <w:rsid w:val="00806B66"/>
    <w:rsid w:val="008121CF"/>
    <w:rsid w:val="00820E6D"/>
    <w:rsid w:val="00830D15"/>
    <w:rsid w:val="0083510E"/>
    <w:rsid w:val="008460C1"/>
    <w:rsid w:val="0085047C"/>
    <w:rsid w:val="008610C7"/>
    <w:rsid w:val="0088244D"/>
    <w:rsid w:val="0089455E"/>
    <w:rsid w:val="008A5F48"/>
    <w:rsid w:val="008C2EBA"/>
    <w:rsid w:val="008E4C04"/>
    <w:rsid w:val="008F0177"/>
    <w:rsid w:val="008F15BB"/>
    <w:rsid w:val="00970E0A"/>
    <w:rsid w:val="009806F4"/>
    <w:rsid w:val="009C27F2"/>
    <w:rsid w:val="009D05FB"/>
    <w:rsid w:val="00A00283"/>
    <w:rsid w:val="00A1569D"/>
    <w:rsid w:val="00A22B52"/>
    <w:rsid w:val="00A3191A"/>
    <w:rsid w:val="00A37829"/>
    <w:rsid w:val="00A37841"/>
    <w:rsid w:val="00A433AC"/>
    <w:rsid w:val="00A54A1B"/>
    <w:rsid w:val="00A727A3"/>
    <w:rsid w:val="00A76561"/>
    <w:rsid w:val="00AA58A0"/>
    <w:rsid w:val="00AA6443"/>
    <w:rsid w:val="00AE44BC"/>
    <w:rsid w:val="00B01024"/>
    <w:rsid w:val="00B146A5"/>
    <w:rsid w:val="00B40FBA"/>
    <w:rsid w:val="00B42F8F"/>
    <w:rsid w:val="00B7300D"/>
    <w:rsid w:val="00B92752"/>
    <w:rsid w:val="00BA4284"/>
    <w:rsid w:val="00BD0CFA"/>
    <w:rsid w:val="00BD28B3"/>
    <w:rsid w:val="00BF1870"/>
    <w:rsid w:val="00BF5E58"/>
    <w:rsid w:val="00C20986"/>
    <w:rsid w:val="00C22896"/>
    <w:rsid w:val="00C330F5"/>
    <w:rsid w:val="00C479C3"/>
    <w:rsid w:val="00C5398E"/>
    <w:rsid w:val="00C56554"/>
    <w:rsid w:val="00C60FDA"/>
    <w:rsid w:val="00C74E0F"/>
    <w:rsid w:val="00C76C04"/>
    <w:rsid w:val="00C91FC0"/>
    <w:rsid w:val="00CF467C"/>
    <w:rsid w:val="00D00E20"/>
    <w:rsid w:val="00D07400"/>
    <w:rsid w:val="00D223FB"/>
    <w:rsid w:val="00D34CCF"/>
    <w:rsid w:val="00D352A8"/>
    <w:rsid w:val="00D60B7A"/>
    <w:rsid w:val="00D65828"/>
    <w:rsid w:val="00D744AC"/>
    <w:rsid w:val="00D8409D"/>
    <w:rsid w:val="00DC0CA8"/>
    <w:rsid w:val="00DC61F0"/>
    <w:rsid w:val="00E13299"/>
    <w:rsid w:val="00E31ED6"/>
    <w:rsid w:val="00E369F5"/>
    <w:rsid w:val="00E42A06"/>
    <w:rsid w:val="00E43CE8"/>
    <w:rsid w:val="00E5577F"/>
    <w:rsid w:val="00E82CAF"/>
    <w:rsid w:val="00E84C85"/>
    <w:rsid w:val="00E856AB"/>
    <w:rsid w:val="00EA5213"/>
    <w:rsid w:val="00ED39E2"/>
    <w:rsid w:val="00ED4A34"/>
    <w:rsid w:val="00EF0CC6"/>
    <w:rsid w:val="00EF2380"/>
    <w:rsid w:val="00EF2899"/>
    <w:rsid w:val="00F012F1"/>
    <w:rsid w:val="00F23EF9"/>
    <w:rsid w:val="00F2460E"/>
    <w:rsid w:val="00F76909"/>
    <w:rsid w:val="00F82D31"/>
    <w:rsid w:val="00F85253"/>
    <w:rsid w:val="00FB4608"/>
    <w:rsid w:val="00FB7F0E"/>
    <w:rsid w:val="00FC1FA8"/>
    <w:rsid w:val="00FC42C9"/>
    <w:rsid w:val="00FC5CE0"/>
    <w:rsid w:val="00FD519E"/>
    <w:rsid w:val="00FE58EC"/>
    <w:rsid w:val="00FE6B18"/>
    <w:rsid w:val="00FF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1FC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CE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E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6951F4"/>
    <w:pPr>
      <w:jc w:val="center"/>
    </w:pPr>
  </w:style>
  <w:style w:type="paragraph" w:customStyle="1" w:styleId="EndNoteBibliography">
    <w:name w:val="EndNote Bibliography"/>
    <w:basedOn w:val="Normal"/>
    <w:rsid w:val="006951F4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610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42A0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</w:rPr>
  </w:style>
  <w:style w:type="character" w:customStyle="1" w:styleId="apple-tab-span">
    <w:name w:val="apple-tab-span"/>
    <w:basedOn w:val="DefaultParagraphFont"/>
    <w:rsid w:val="00E42A06"/>
  </w:style>
  <w:style w:type="paragraph" w:styleId="ListParagraph">
    <w:name w:val="List Paragraph"/>
    <w:basedOn w:val="Normal"/>
    <w:uiPriority w:val="34"/>
    <w:qFormat/>
    <w:rsid w:val="00E42A0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AB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D4A34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A34"/>
  </w:style>
  <w:style w:type="character" w:styleId="PageNumber">
    <w:name w:val="page number"/>
    <w:basedOn w:val="DefaultParagraphFont"/>
    <w:uiPriority w:val="99"/>
    <w:semiHidden/>
    <w:unhideWhenUsed/>
    <w:rsid w:val="00ED4A34"/>
  </w:style>
  <w:style w:type="paragraph" w:styleId="TOC1">
    <w:name w:val="toc 1"/>
    <w:basedOn w:val="Normal"/>
    <w:next w:val="Normal"/>
    <w:autoRedefine/>
    <w:uiPriority w:val="39"/>
    <w:unhideWhenUsed/>
    <w:rsid w:val="00ED39E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39E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39E2"/>
    <w:pPr>
      <w:spacing w:after="100"/>
      <w:ind w:left="480"/>
    </w:pPr>
  </w:style>
  <w:style w:type="paragraph" w:styleId="Revision">
    <w:name w:val="Revision"/>
    <w:hidden/>
    <w:uiPriority w:val="99"/>
    <w:semiHidden/>
    <w:rsid w:val="00EF0C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52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B5"/>
  </w:style>
  <w:style w:type="character" w:styleId="UnresolvedMention">
    <w:name w:val="Unresolved Mention"/>
    <w:basedOn w:val="DefaultParagraphFont"/>
    <w:uiPriority w:val="99"/>
    <w:rsid w:val="00170D7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A6443"/>
    <w:pPr>
      <w:spacing w:line="240" w:lineRule="auto"/>
    </w:pPr>
  </w:style>
  <w:style w:type="table" w:styleId="TableGrid">
    <w:name w:val="Table Grid"/>
    <w:basedOn w:val="TableNormal"/>
    <w:uiPriority w:val="39"/>
    <w:rsid w:val="00C228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</cp:revision>
  <dcterms:created xsi:type="dcterms:W3CDTF">2022-01-25T15:44:00Z</dcterms:created>
  <dcterms:modified xsi:type="dcterms:W3CDTF">2022-01-27T13:09:00Z</dcterms:modified>
</cp:coreProperties>
</file>